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9AB8D" w14:textId="77777777" w:rsidR="00D008B0" w:rsidRDefault="00D008B0" w:rsidP="00D008B0">
      <w:pPr>
        <w:widowControl/>
      </w:pPr>
      <w:r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</w:rPr>
        <w:t xml:space="preserve">TABLE S4 | </w:t>
      </w:r>
      <w:r>
        <w:rPr>
          <w:rFonts w:ascii="Times New Roman" w:eastAsia="Microsoft YaHei" w:hAnsi="Times New Roman" w:cs="Times New Roman"/>
          <w:color w:val="000000"/>
          <w:kern w:val="0"/>
          <w:sz w:val="20"/>
          <w:szCs w:val="20"/>
        </w:rPr>
        <w:t>Variance Inflation Factor Values of Twelve Covariates.</w:t>
      </w:r>
    </w:p>
    <w:tbl>
      <w:tblPr>
        <w:tblStyle w:val="TableGrid"/>
        <w:tblW w:w="8349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393"/>
        <w:gridCol w:w="1730"/>
        <w:gridCol w:w="1999"/>
      </w:tblGrid>
      <w:tr w:rsidR="00D008B0" w14:paraId="5C03D4BB" w14:textId="77777777" w:rsidTr="00D008B0">
        <w:trPr>
          <w:trHeight w:val="288"/>
        </w:trPr>
        <w:tc>
          <w:tcPr>
            <w:tcW w:w="32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417138C" w14:textId="77777777" w:rsidR="00D008B0" w:rsidRDefault="00D008B0">
            <w:pPr>
              <w:widowControl/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5594BC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3"/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VIF</w:t>
            </w:r>
            <w:bookmarkEnd w:id="0"/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237D6F2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33DFC45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VIF^(1/(2*</w:t>
            </w:r>
            <w:proofErr w:type="spellStart"/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)</w:t>
            </w:r>
          </w:p>
        </w:tc>
      </w:tr>
      <w:tr w:rsidR="00D008B0" w14:paraId="0843540A" w14:textId="77777777" w:rsidTr="00D008B0">
        <w:trPr>
          <w:trHeight w:val="288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A04F8D5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aternal age, year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BCAB043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D8CC9D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D2E6772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 w:rsidR="00D008B0" w14:paraId="5A048DF2" w14:textId="77777777" w:rsidTr="00D008B0">
        <w:trPr>
          <w:trHeight w:val="28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BAC06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Paternal age, yea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311FB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5C609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B5123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 w:rsidR="00D008B0" w14:paraId="752790E0" w14:textId="77777777" w:rsidTr="00D008B0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65BC5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Household annual income, CN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B9320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7DE28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292D4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D008B0" w14:paraId="59B31A2B" w14:textId="77777777" w:rsidTr="00D008B0">
        <w:trPr>
          <w:trHeight w:val="28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DD49E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Maternal education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272F7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11EBB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4E431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D008B0" w14:paraId="57283A32" w14:textId="77777777" w:rsidTr="00D008B0">
        <w:trPr>
          <w:trHeight w:val="28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FD2D1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aternal secondhand smoke exposur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764AE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E4F5C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768B1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D008B0" w14:paraId="1FC08ACA" w14:textId="77777777" w:rsidTr="00D008B0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D7F95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Paternal drinkin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454CA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5A52B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E5005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D008B0" w14:paraId="32ECB815" w14:textId="77777777" w:rsidTr="00D008B0">
        <w:trPr>
          <w:trHeight w:val="28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918FC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aternal pre-pregnancy diabet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05ED3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2B857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6CCD4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D008B0" w14:paraId="00D01A37" w14:textId="77777777" w:rsidTr="00D008B0">
        <w:trPr>
          <w:trHeight w:val="28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EDA04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aternal feve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EA3DE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16261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7D7D6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D008B0" w14:paraId="31CB3BB5" w14:textId="77777777" w:rsidTr="00D008B0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A71EB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aternal folic acid supplementa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11838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AE51A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3D83B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D008B0" w14:paraId="0E98DDDF" w14:textId="77777777" w:rsidTr="00D008B0">
        <w:trPr>
          <w:trHeight w:val="28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5449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aternal multivitamin supplementa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463F1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ACBD8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B1F9F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D008B0" w14:paraId="207274F8" w14:textId="77777777" w:rsidTr="00D008B0">
        <w:trPr>
          <w:trHeight w:val="28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475F4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ode of concep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DBF20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9EBEA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C602C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D008B0" w14:paraId="2F0B3C77" w14:textId="77777777" w:rsidTr="00D008B0">
        <w:trPr>
          <w:trHeight w:val="288"/>
        </w:trPr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FE00AB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Environmental pollutio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6C9143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0D9BD2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1F9105" w14:textId="77777777" w:rsidR="00D008B0" w:rsidRDefault="00D008B0">
            <w:pPr>
              <w:widowControl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</w:tbl>
    <w:p w14:paraId="5D1B7E4A" w14:textId="77777777" w:rsidR="00D008B0" w:rsidRDefault="00D008B0" w:rsidP="00D008B0">
      <w:pPr>
        <w:rPr>
          <w:rFonts w:ascii="Times New Roman" w:eastAsia="Microsoft YaHei" w:hAnsi="Times New Roman" w:cs="Times New Roman"/>
          <w:i/>
          <w:iCs/>
          <w:color w:val="000000"/>
          <w:kern w:val="0"/>
          <w:sz w:val="18"/>
          <w:szCs w:val="18"/>
        </w:rPr>
      </w:pPr>
      <w:r>
        <w:rPr>
          <w:rFonts w:ascii="Times New Roman" w:eastAsia="Microsoft YaHei" w:hAnsi="Times New Roman" w:cs="Times New Roman"/>
          <w:i/>
          <w:iCs/>
          <w:color w:val="000000"/>
          <w:kern w:val="0"/>
          <w:sz w:val="18"/>
          <w:szCs w:val="18"/>
        </w:rPr>
        <w:t>GVIF, Generalized variance inflation factor;</w:t>
      </w:r>
      <w:r>
        <w:rPr>
          <w:rFonts w:ascii="Times New Roman" w:eastAsia="Microsoft YaHei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i/>
          <w:iCs/>
          <w:color w:val="000000"/>
          <w:kern w:val="0"/>
          <w:sz w:val="18"/>
          <w:szCs w:val="18"/>
        </w:rPr>
        <w:t>Df</w:t>
      </w:r>
      <w:proofErr w:type="spellEnd"/>
      <w:r>
        <w:rPr>
          <w:rFonts w:ascii="Times New Roman" w:eastAsia="Microsoft YaHei" w:hAnsi="Times New Roman" w:cs="Times New Roman"/>
          <w:i/>
          <w:iCs/>
          <w:color w:val="000000"/>
          <w:kern w:val="0"/>
          <w:sz w:val="18"/>
          <w:szCs w:val="18"/>
        </w:rPr>
        <w:t>, degree of freedom; CNY, China Yuan.</w:t>
      </w:r>
    </w:p>
    <w:p w14:paraId="1A715277" w14:textId="77777777" w:rsidR="00D008B0" w:rsidRDefault="00D008B0"/>
    <w:sectPr w:rsidR="00D00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B0"/>
    <w:rsid w:val="00D0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A4B9"/>
  <w15:chartTrackingRefBased/>
  <w15:docId w15:val="{AEFC83EB-57AA-46D1-B044-FE4D0AA5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8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8B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6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5-10T14:24:00Z</dcterms:created>
  <dcterms:modified xsi:type="dcterms:W3CDTF">2022-05-10T14:25:00Z</dcterms:modified>
</cp:coreProperties>
</file>